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41C5" w14:textId="6BF1C22B" w:rsidR="00BD429E" w:rsidRPr="003C0E81" w:rsidRDefault="00BD429E" w:rsidP="00552913">
      <w:pPr>
        <w:spacing w:after="200" w:line="276" w:lineRule="auto"/>
        <w:rPr>
          <w:rFonts w:ascii="Calibri" w:eastAsia="Calibri" w:hAnsi="Calibri" w:cs="Times New Roman"/>
          <w:b/>
          <w:u w:val="single"/>
          <w:lang w:val="en-GB"/>
        </w:rPr>
      </w:pPr>
      <w:r w:rsidRPr="003C0E81">
        <w:rPr>
          <w:rFonts w:ascii="Calibri" w:eastAsia="Calibri" w:hAnsi="Calibri" w:cs="Times New Roman"/>
          <w:b/>
          <w:lang w:val="en-GB"/>
        </w:rPr>
        <w:t xml:space="preserve">Interview guide </w:t>
      </w:r>
      <w:r w:rsidRPr="003C0E81">
        <w:rPr>
          <w:rFonts w:ascii="Calibri" w:eastAsia="Calibri" w:hAnsi="Calibri" w:cs="Times New Roman"/>
          <w:lang w:val="en-GB"/>
        </w:rPr>
        <w:t>(</w:t>
      </w:r>
      <w:r w:rsidR="003C0E81" w:rsidRPr="003C0E81">
        <w:rPr>
          <w:rFonts w:ascii="Calibri" w:eastAsia="Calibri" w:hAnsi="Calibri" w:cs="Times New Roman"/>
          <w:u w:val="single"/>
          <w:lang w:val="en-GB"/>
        </w:rPr>
        <w:t xml:space="preserve">Cave: </w:t>
      </w:r>
      <w:r w:rsidRPr="003C0E81">
        <w:rPr>
          <w:rFonts w:ascii="Calibri" w:eastAsia="Calibri" w:hAnsi="Calibri" w:cs="Times New Roman"/>
          <w:u w:val="single"/>
          <w:lang w:val="en-GB"/>
        </w:rPr>
        <w:t>translation for international readers – original version in German language</w:t>
      </w:r>
      <w:r w:rsidR="003C0E81" w:rsidRPr="003C0E81">
        <w:rPr>
          <w:rFonts w:ascii="Calibri" w:eastAsia="Calibri" w:hAnsi="Calibri" w:cs="Times New Roman"/>
          <w:u w:val="single"/>
          <w:lang w:val="en-GB"/>
        </w:rPr>
        <w:t>!</w:t>
      </w:r>
      <w:r w:rsidRPr="003C0E81">
        <w:rPr>
          <w:rFonts w:ascii="Calibri" w:eastAsia="Calibri" w:hAnsi="Calibri" w:cs="Times New Roman"/>
          <w:lang w:val="en-GB"/>
        </w:rPr>
        <w:t>)</w:t>
      </w:r>
    </w:p>
    <w:p w14:paraId="6E50CA77" w14:textId="37D65B3E" w:rsidR="00552913" w:rsidRPr="003C0E81" w:rsidRDefault="00552913" w:rsidP="00552913">
      <w:pPr>
        <w:spacing w:after="200" w:line="276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sz w:val="24"/>
          <w:szCs w:val="24"/>
          <w:lang w:val="en-GB"/>
        </w:rPr>
        <w:t>Dat</w:t>
      </w:r>
      <w:r w:rsidR="00BD429E" w:rsidRPr="003C0E81">
        <w:rPr>
          <w:rFonts w:ascii="Calibri" w:eastAsia="Calibri" w:hAnsi="Calibri" w:cs="Times New Roman"/>
          <w:sz w:val="24"/>
          <w:szCs w:val="24"/>
          <w:lang w:val="en-GB"/>
        </w:rPr>
        <w:t>e</w:t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 xml:space="preserve"> / </w:t>
      </w:r>
      <w:r w:rsidR="00BD429E" w:rsidRPr="003C0E81">
        <w:rPr>
          <w:rFonts w:ascii="Calibri" w:eastAsia="Calibri" w:hAnsi="Calibri" w:cs="Times New Roman"/>
          <w:sz w:val="24"/>
          <w:szCs w:val="24"/>
          <w:lang w:val="en-GB"/>
        </w:rPr>
        <w:t>Time</w:t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 xml:space="preserve"> / </w:t>
      </w:r>
      <w:r w:rsidR="00BD429E" w:rsidRPr="003C0E81">
        <w:rPr>
          <w:rFonts w:ascii="Calibri" w:eastAsia="Calibri" w:hAnsi="Calibri" w:cs="Times New Roman"/>
          <w:sz w:val="24"/>
          <w:szCs w:val="24"/>
          <w:lang w:val="en-GB"/>
        </w:rPr>
        <w:t>No.</w:t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 xml:space="preserve">  </w:t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ab/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ab/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ab/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ab/>
      </w:r>
    </w:p>
    <w:p w14:paraId="21494848" w14:textId="40CFA1BF" w:rsidR="00A40FF5" w:rsidRPr="003C0E81" w:rsidRDefault="00BD429E" w:rsidP="005529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3C0E81">
        <w:rPr>
          <w:rFonts w:ascii="Calibri" w:eastAsia="Calibri" w:hAnsi="Calibri" w:cs="Times New Roman"/>
          <w:b/>
          <w:lang w:val="en-GB"/>
        </w:rPr>
        <w:t xml:space="preserve">Thank you for agreeing to participate in this interview! As written in the email, our concern is to continuously improve </w:t>
      </w:r>
      <w:r w:rsidR="00603BEB" w:rsidRPr="003C0E81">
        <w:rPr>
          <w:rFonts w:ascii="Calibri" w:eastAsia="Calibri" w:hAnsi="Calibri" w:cs="Times New Roman"/>
          <w:b/>
          <w:lang w:val="en-GB"/>
        </w:rPr>
        <w:t xml:space="preserve">the </w:t>
      </w:r>
      <w:proofErr w:type="spellStart"/>
      <w:r w:rsidR="00603BEB" w:rsidRPr="003C0E81">
        <w:rPr>
          <w:rFonts w:ascii="Calibri" w:eastAsia="Calibri" w:hAnsi="Calibri" w:cs="Times New Roman"/>
          <w:b/>
          <w:lang w:val="en-GB"/>
        </w:rPr>
        <w:t>Verbundweiterbildung</w:t>
      </w:r>
      <w:r w:rsidR="00603BEB" w:rsidRPr="003C0E81">
        <w:rPr>
          <w:rFonts w:ascii="Calibri" w:eastAsia="Calibri" w:hAnsi="Calibri" w:cs="Times New Roman"/>
          <w:b/>
          <w:i/>
          <w:iCs/>
          <w:vertAlign w:val="superscript"/>
          <w:lang w:val="en-GB"/>
        </w:rPr>
        <w:t>PLUS</w:t>
      </w:r>
      <w:proofErr w:type="spellEnd"/>
      <w:r w:rsidR="00603BEB" w:rsidRPr="003C0E81">
        <w:rPr>
          <w:rFonts w:ascii="Calibri" w:eastAsia="Calibri" w:hAnsi="Calibri" w:cs="Times New Roman"/>
          <w:b/>
          <w:lang w:val="en-GB"/>
        </w:rPr>
        <w:t>© program</w:t>
      </w:r>
      <w:r w:rsidRPr="003C0E81">
        <w:rPr>
          <w:rFonts w:ascii="Calibri" w:eastAsia="Calibri" w:hAnsi="Calibri" w:cs="Times New Roman"/>
          <w:b/>
          <w:lang w:val="en-GB"/>
        </w:rPr>
        <w:t xml:space="preserve">. We need 20-30 minutes and will discuss the seminar [...]. </w:t>
      </w:r>
    </w:p>
    <w:p w14:paraId="5DFA0468" w14:textId="2F87B325" w:rsidR="00A40FF5" w:rsidRPr="003C0E81" w:rsidRDefault="00BD429E" w:rsidP="005529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3C0E81">
        <w:rPr>
          <w:rFonts w:ascii="Calibri" w:eastAsia="Calibri" w:hAnsi="Calibri" w:cs="Times New Roman"/>
          <w:b/>
          <w:lang w:val="en-GB"/>
        </w:rPr>
        <w:t xml:space="preserve">It is very important for me to know your honest opinion / PAUSE / </w:t>
      </w:r>
      <w:proofErr w:type="gramStart"/>
      <w:r w:rsidRPr="003C0E81">
        <w:rPr>
          <w:rFonts w:ascii="Calibri" w:eastAsia="Calibri" w:hAnsi="Calibri" w:cs="Times New Roman"/>
          <w:b/>
          <w:lang w:val="en-GB"/>
        </w:rPr>
        <w:t>First of all</w:t>
      </w:r>
      <w:proofErr w:type="gramEnd"/>
      <w:r w:rsidR="003C0E81">
        <w:rPr>
          <w:rFonts w:ascii="Calibri" w:eastAsia="Calibri" w:hAnsi="Calibri" w:cs="Times New Roman"/>
          <w:b/>
          <w:lang w:val="en-GB"/>
        </w:rPr>
        <w:t>,</w:t>
      </w:r>
      <w:r w:rsidRPr="003C0E81">
        <w:rPr>
          <w:rFonts w:ascii="Calibri" w:eastAsia="Calibri" w:hAnsi="Calibri" w:cs="Times New Roman"/>
          <w:b/>
          <w:lang w:val="en-GB"/>
        </w:rPr>
        <w:t xml:space="preserve"> I would need some data from you</w:t>
      </w:r>
      <w:r w:rsidR="00603BEB" w:rsidRPr="003C0E81">
        <w:rPr>
          <w:rFonts w:ascii="Calibri" w:eastAsia="Calibri" w:hAnsi="Calibri" w:cs="Times New Roman"/>
          <w:b/>
          <w:lang w:val="en-GB"/>
        </w:rPr>
        <w:t>…</w:t>
      </w:r>
      <w:r w:rsidR="00A40FF5" w:rsidRPr="003C0E81">
        <w:rPr>
          <w:lang w:val="en-GB"/>
        </w:rPr>
        <w:t xml:space="preserve"> </w:t>
      </w:r>
      <w:r w:rsidR="00A40FF5" w:rsidRPr="003C0E81">
        <w:rPr>
          <w:rFonts w:ascii="Calibri" w:eastAsia="Calibri" w:hAnsi="Calibri" w:cs="Times New Roman"/>
          <w:b/>
          <w:lang w:val="en-GB"/>
        </w:rPr>
        <w:t>But do you have another question that we should clarify in advance? /</w:t>
      </w:r>
    </w:p>
    <w:p w14:paraId="7E3DD492" w14:textId="7219AC75" w:rsidR="00552913" w:rsidRPr="003C0E81" w:rsidRDefault="00A40FF5" w:rsidP="005529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3C0E81">
        <w:rPr>
          <w:rFonts w:ascii="Calibri" w:eastAsia="Calibri" w:hAnsi="Calibri" w:cs="Times New Roman"/>
          <w:b/>
          <w:lang w:val="en-GB"/>
        </w:rPr>
        <w:t>Ok then…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3"/>
        <w:gridCol w:w="1062"/>
        <w:gridCol w:w="1962"/>
        <w:gridCol w:w="1973"/>
        <w:gridCol w:w="2942"/>
      </w:tblGrid>
      <w:tr w:rsidR="007516E8" w:rsidRPr="003C0E81" w14:paraId="4E66D6F7" w14:textId="77777777" w:rsidTr="002059F1">
        <w:tc>
          <w:tcPr>
            <w:tcW w:w="1384" w:type="dxa"/>
          </w:tcPr>
          <w:p w14:paraId="2510F19B" w14:textId="072861F8" w:rsidR="00552913" w:rsidRPr="003C0E81" w:rsidRDefault="00BD429E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Sex</w:t>
            </w:r>
            <w:r w:rsidR="00552913"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61197DC" w14:textId="6A7E9F08" w:rsidR="00552913" w:rsidRPr="003C0E81" w:rsidRDefault="00BD429E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410" w:type="dxa"/>
          </w:tcPr>
          <w:p w14:paraId="3BFB9083" w14:textId="0FB11F6D" w:rsidR="00552913" w:rsidRPr="003C0E81" w:rsidRDefault="00BD429E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Year of training</w:t>
            </w:r>
          </w:p>
        </w:tc>
        <w:tc>
          <w:tcPr>
            <w:tcW w:w="2299" w:type="dxa"/>
          </w:tcPr>
          <w:p w14:paraId="3CE3D745" w14:textId="7121CCFC" w:rsidR="00552913" w:rsidRPr="003C0E81" w:rsidRDefault="00A40FF5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Inpatient or outpatient training</w:t>
            </w:r>
          </w:p>
        </w:tc>
        <w:tc>
          <w:tcPr>
            <w:tcW w:w="1843" w:type="dxa"/>
          </w:tcPr>
          <w:p w14:paraId="0BC63834" w14:textId="2AA1351D" w:rsidR="00552913" w:rsidRPr="003C0E81" w:rsidRDefault="007516E8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  <w:r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Year of e</w:t>
            </w:r>
            <w:r w:rsidR="00A40FF5"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 xml:space="preserve">ntry into the </w:t>
            </w:r>
            <w:proofErr w:type="spellStart"/>
            <w:r w:rsidR="00A40FF5"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Verbundweiterbildung</w:t>
            </w:r>
            <w:r w:rsidR="00A40FF5" w:rsidRPr="003C0E81">
              <w:rPr>
                <w:rFonts w:ascii="Calibri" w:eastAsia="Calibri" w:hAnsi="Calibri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PLUS</w:t>
            </w:r>
            <w:proofErr w:type="spellEnd"/>
            <w:r w:rsidR="00A40FF5" w:rsidRPr="003C0E81">
              <w:rPr>
                <w:rFonts w:ascii="Calibri" w:eastAsia="Calibri" w:hAnsi="Calibri" w:cs="Times New Roman"/>
                <w:sz w:val="24"/>
                <w:szCs w:val="24"/>
                <w:lang w:val="en-GB"/>
              </w:rPr>
              <w:t>© program</w:t>
            </w:r>
          </w:p>
        </w:tc>
      </w:tr>
      <w:tr w:rsidR="007516E8" w:rsidRPr="003C0E81" w14:paraId="018658AB" w14:textId="77777777" w:rsidTr="002059F1">
        <w:trPr>
          <w:trHeight w:val="555"/>
        </w:trPr>
        <w:tc>
          <w:tcPr>
            <w:tcW w:w="1384" w:type="dxa"/>
          </w:tcPr>
          <w:p w14:paraId="5A51A4C9" w14:textId="77777777" w:rsidR="00552913" w:rsidRPr="003C0E81" w:rsidRDefault="00552913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092B91CF" w14:textId="77777777" w:rsidR="00552913" w:rsidRPr="003C0E81" w:rsidRDefault="00552913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</w:tcPr>
          <w:p w14:paraId="67855D0E" w14:textId="77777777" w:rsidR="00552913" w:rsidRPr="003C0E81" w:rsidRDefault="00552913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2299" w:type="dxa"/>
          </w:tcPr>
          <w:p w14:paraId="024FDE65" w14:textId="77777777" w:rsidR="00552913" w:rsidRPr="003C0E81" w:rsidRDefault="00552913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4D138947" w14:textId="77777777" w:rsidR="00552913" w:rsidRPr="003C0E81" w:rsidRDefault="00552913" w:rsidP="00552913">
            <w:pPr>
              <w:rPr>
                <w:rFonts w:ascii="Calibri" w:eastAsia="Calibri" w:hAnsi="Calibri" w:cs="Times New Roman"/>
                <w:sz w:val="24"/>
                <w:szCs w:val="24"/>
                <w:lang w:val="en-GB"/>
              </w:rPr>
            </w:pPr>
          </w:p>
        </w:tc>
      </w:tr>
    </w:tbl>
    <w:p w14:paraId="17689A3E" w14:textId="77777777" w:rsidR="00966923" w:rsidRPr="003C0E81" w:rsidRDefault="00966923" w:rsidP="00552913">
      <w:pPr>
        <w:spacing w:after="200" w:line="276" w:lineRule="auto"/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</w:pPr>
    </w:p>
    <w:p w14:paraId="6235986C" w14:textId="3E14E6CC" w:rsidR="001F78FD" w:rsidRPr="003C0E81" w:rsidRDefault="00966923" w:rsidP="00966923">
      <w:pPr>
        <w:spacing w:after="200" w:line="276" w:lineRule="auto"/>
        <w:contextualSpacing/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</w:pPr>
      <w:r w:rsidRPr="003C0E81"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  <w:t>I would start the recording now, ok? -&gt; ON</w:t>
      </w:r>
    </w:p>
    <w:p w14:paraId="1706DF4D" w14:textId="69F6D9F8" w:rsidR="001F78FD" w:rsidRPr="003C0E81" w:rsidRDefault="003C0E81" w:rsidP="001F78FD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Again,</w:t>
      </w:r>
      <w:r w:rsidR="001F78FD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to make sure, your consent for recording has been </w:t>
      </w:r>
      <w:proofErr w:type="gramStart"/>
      <w:r w:rsidR="001F78FD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given?</w:t>
      </w:r>
      <w:proofErr w:type="gramEnd"/>
    </w:p>
    <w:p w14:paraId="14B1A590" w14:textId="77777777" w:rsidR="001F78FD" w:rsidRPr="003C0E81" w:rsidRDefault="001F78FD" w:rsidP="001F78FD">
      <w:pPr>
        <w:pStyle w:val="Listenabsatz"/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7B302519" w14:textId="1EBF4B5F" w:rsidR="001F78FD" w:rsidRPr="003C0E81" w:rsidRDefault="001F78FD" w:rsidP="001F78FD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... and you have participated in </w:t>
      </w:r>
      <w:r w:rsidR="007516E8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the two-day seminar 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of the </w:t>
      </w:r>
      <w:proofErr w:type="spellStart"/>
      <w:r w:rsidR="00222F84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Verbundweiter-bildung</w:t>
      </w:r>
      <w:r w:rsidR="00222F84" w:rsidRPr="003C0E81">
        <w:rPr>
          <w:rFonts w:ascii="Calibri" w:eastAsia="Calibri" w:hAnsi="Calibri" w:cs="Times New Roman"/>
          <w:b/>
          <w:i/>
          <w:iCs/>
          <w:sz w:val="24"/>
          <w:szCs w:val="24"/>
          <w:vertAlign w:val="superscript"/>
          <w:lang w:val="en-GB"/>
        </w:rPr>
        <w:t>PLUS</w:t>
      </w:r>
      <w:proofErr w:type="spellEnd"/>
      <w:r w:rsidR="00222F84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© program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with focus </w:t>
      </w:r>
      <w:r w:rsidR="007516E8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on </w:t>
      </w:r>
      <w:r w:rsid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physician </w:t>
      </w:r>
      <w:r w:rsidR="007516E8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self-care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?</w:t>
      </w:r>
    </w:p>
    <w:p w14:paraId="010C1CF5" w14:textId="77777777" w:rsidR="001F78FD" w:rsidRPr="003C0E81" w:rsidRDefault="001F78FD" w:rsidP="001F78FD">
      <w:pPr>
        <w:pStyle w:val="Listenabsatz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3649E6F6" w14:textId="48D9B513" w:rsidR="005E3F3F" w:rsidRPr="00524C22" w:rsidRDefault="001F78FD" w:rsidP="00524C22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Did you also participate in the follow-up evaluation?</w:t>
      </w:r>
    </w:p>
    <w:p w14:paraId="200CFC88" w14:textId="6FFE1AE1" w:rsidR="00552913" w:rsidRPr="003C0E81" w:rsidRDefault="004A12FC" w:rsidP="004A12FC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Good, here we go....</w:t>
      </w:r>
    </w:p>
    <w:p w14:paraId="025A1F9B" w14:textId="77777777" w:rsidR="004A12FC" w:rsidRPr="003C0E81" w:rsidRDefault="004A12FC" w:rsidP="004A12FC">
      <w:p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38400D10" w14:textId="78826804" w:rsidR="004A12FC" w:rsidRPr="003C0E81" w:rsidRDefault="004A12FC" w:rsidP="004A12FC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Why did you sign up for this </w:t>
      </w:r>
      <w:r w:rsidR="00222F84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two-day seminar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? </w:t>
      </w:r>
    </w:p>
    <w:p w14:paraId="7B436E1D" w14:textId="51D8664C" w:rsidR="00680D03" w:rsidRPr="003C0E81" w:rsidRDefault="004A12FC" w:rsidP="00680D03">
      <w:pPr>
        <w:spacing w:after="200" w:line="276" w:lineRule="auto"/>
        <w:ind w:left="720"/>
        <w:contextualSpacing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(</w:t>
      </w:r>
      <w:r w:rsidR="00222F84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Was there a reason, for example, the neurology seminar? Or the seminar on </w:t>
      </w:r>
      <w:r w:rsidR="002F32B2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physician </w:t>
      </w:r>
      <w:r w:rsidR="00222F84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self-care?)</w:t>
      </w:r>
    </w:p>
    <w:p w14:paraId="22F8B9A7" w14:textId="77777777" w:rsidR="00680D03" w:rsidRPr="003C0E81" w:rsidRDefault="00680D03" w:rsidP="00680D03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49847C2D" w14:textId="1795BCE1" w:rsidR="00222F84" w:rsidRPr="003C0E81" w:rsidRDefault="00680D03" w:rsidP="00680D03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Did you have expectations?</w:t>
      </w:r>
    </w:p>
    <w:p w14:paraId="64458EC6" w14:textId="63B62637" w:rsidR="00222F84" w:rsidRPr="003C0E81" w:rsidRDefault="00680D03" w:rsidP="00222F84">
      <w:pPr>
        <w:pStyle w:val="Listenabsatz"/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i/>
          <w:iCs/>
          <w:sz w:val="24"/>
          <w:szCs w:val="24"/>
          <w:lang w:val="en-GB"/>
        </w:rPr>
        <w:t>Or</w:t>
      </w:r>
      <w:r w:rsidR="00A25DF5" w:rsidRPr="003C0E81">
        <w:rPr>
          <w:rFonts w:ascii="Calibri" w:eastAsia="Calibri" w:hAnsi="Calibri" w:cs="Times New Roman"/>
          <w:bCs/>
          <w:i/>
          <w:iCs/>
          <w:sz w:val="24"/>
          <w:szCs w:val="24"/>
          <w:lang w:val="en-GB"/>
        </w:rPr>
        <w:t>: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</w:t>
      </w:r>
      <w:r w:rsidR="00A25DF5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D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id your expectations come true?</w:t>
      </w:r>
    </w:p>
    <w:p w14:paraId="53877B4D" w14:textId="1DFCCCC5" w:rsidR="00222F84" w:rsidRPr="003C0E81" w:rsidRDefault="00680D03" w:rsidP="00222F84">
      <w:pPr>
        <w:pStyle w:val="Listenabsatz"/>
        <w:spacing w:after="200" w:line="276" w:lineRule="auto"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(</w:t>
      </w:r>
      <w:r w:rsidRPr="003C0E81">
        <w:rPr>
          <w:rFonts w:ascii="Calibri" w:eastAsia="Calibri" w:hAnsi="Calibri" w:cs="Times New Roman"/>
          <w:bCs/>
          <w:i/>
          <w:iCs/>
          <w:sz w:val="24"/>
          <w:szCs w:val="24"/>
          <w:lang w:val="en-GB"/>
        </w:rPr>
        <w:t>Or</w:t>
      </w:r>
      <w:r w:rsidR="004957F3" w:rsidRPr="003C0E81">
        <w:rPr>
          <w:rFonts w:ascii="Calibri" w:eastAsia="Calibri" w:hAnsi="Calibri" w:cs="Times New Roman"/>
          <w:bCs/>
          <w:i/>
          <w:iCs/>
          <w:sz w:val="24"/>
          <w:szCs w:val="24"/>
          <w:lang w:val="en-GB"/>
        </w:rPr>
        <w:t>:</w:t>
      </w:r>
      <w:r w:rsidR="004957F3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 D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id you have </w:t>
      </w:r>
      <w:r w:rsidR="00722B31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specific 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expectations about the </w:t>
      </w:r>
      <w:proofErr w:type="spellStart"/>
      <w:r w:rsidR="004957F3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f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riday</w:t>
      </w:r>
      <w:proofErr w:type="spellEnd"/>
      <w:r w:rsidR="004957F3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 seminar on </w:t>
      </w:r>
      <w:r w:rsidR="002F32B2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physician </w:t>
      </w:r>
      <w:r w:rsidR="004957F3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self-care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?)</w:t>
      </w:r>
    </w:p>
    <w:p w14:paraId="27A61B66" w14:textId="61C37BA6" w:rsidR="00222F84" w:rsidRPr="003C0E81" w:rsidRDefault="00680D03" w:rsidP="00222F84">
      <w:pPr>
        <w:pStyle w:val="Listenabsatz"/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What did you think and feel (immediately) after the </w:t>
      </w:r>
      <w:r w:rsidR="005E3F3F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two-day seminar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?</w:t>
      </w:r>
    </w:p>
    <w:p w14:paraId="26586FBF" w14:textId="161F8017" w:rsidR="00552913" w:rsidRPr="003C0E81" w:rsidRDefault="00680D03" w:rsidP="00222F84">
      <w:pPr>
        <w:pStyle w:val="Listenabsatz"/>
        <w:spacing w:after="200" w:line="276" w:lineRule="auto"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Which of these thoughts </w:t>
      </w:r>
      <w:r w:rsidR="00722B31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we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re related</w:t>
      </w:r>
      <w:r w:rsidR="005E3F3F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/not related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 to the seminar?</w:t>
      </w:r>
    </w:p>
    <w:p w14:paraId="4A3B29B5" w14:textId="4F564EE4" w:rsidR="00AE6DB3" w:rsidRPr="003C0E81" w:rsidRDefault="00680D03" w:rsidP="00AE6DB3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What do you think and feel about </w:t>
      </w:r>
      <w:r w:rsidR="00722B31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the seminar on </w:t>
      </w:r>
      <w:r w:rsidR="002F32B2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physician </w:t>
      </w:r>
      <w:r w:rsidR="00722B31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self-care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</w:t>
      </w:r>
      <w:r w:rsidRPr="002F32B2">
        <w:rPr>
          <w:rFonts w:ascii="Calibri" w:eastAsia="Calibri" w:hAnsi="Calibri" w:cs="Times New Roman"/>
          <w:b/>
          <w:i/>
          <w:iCs/>
          <w:sz w:val="24"/>
          <w:szCs w:val="24"/>
          <w:lang w:val="en-GB"/>
        </w:rPr>
        <w:t>today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?</w:t>
      </w:r>
    </w:p>
    <w:p w14:paraId="761EEE62" w14:textId="77777777" w:rsidR="005E3F3F" w:rsidRPr="003C0E81" w:rsidRDefault="005E3F3F" w:rsidP="005E3F3F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46F0FE11" w14:textId="15B5C538" w:rsidR="005B3D71" w:rsidRPr="003C0E81" w:rsidRDefault="00AE6DB3" w:rsidP="005B3D71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lastRenderedPageBreak/>
        <w:t xml:space="preserve">What did you enjoy the most? </w:t>
      </w:r>
      <w:r w:rsidRPr="003C0E81">
        <w:rPr>
          <w:rFonts w:ascii="Calibri" w:eastAsia="Calibri" w:hAnsi="Calibri" w:cs="Times New Roman"/>
          <w:sz w:val="24"/>
          <w:szCs w:val="24"/>
          <w:lang w:val="en-GB"/>
        </w:rPr>
        <w:t xml:space="preserve">What did you not enjoy at all? </w:t>
      </w:r>
    </w:p>
    <w:p w14:paraId="5A449E97" w14:textId="77777777" w:rsidR="005B3D71" w:rsidRPr="003C0E81" w:rsidRDefault="005B3D71" w:rsidP="005B3D71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55EE7570" w14:textId="77777777" w:rsidR="00C63DAD" w:rsidRPr="003C0E81" w:rsidRDefault="005B3D71" w:rsidP="00C63DAD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Which seminar contents have been helpful from your</w:t>
      </w:r>
      <w:r w:rsidR="00C63DAD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current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point of view?</w:t>
      </w:r>
    </w:p>
    <w:p w14:paraId="7360E03D" w14:textId="3433A62D" w:rsidR="005B3D71" w:rsidRPr="003C0E81" w:rsidRDefault="00C63DAD" w:rsidP="00C63DAD">
      <w:pPr>
        <w:spacing w:after="200" w:line="276" w:lineRule="auto"/>
        <w:ind w:firstLine="708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i/>
          <w:iCs/>
          <w:sz w:val="24"/>
          <w:szCs w:val="24"/>
          <w:lang w:val="en-GB"/>
        </w:rPr>
        <w:t>Or: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</w:t>
      </w:r>
      <w:r w:rsidR="005B3D71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What has brought you further in retrospect?</w:t>
      </w:r>
    </w:p>
    <w:p w14:paraId="420ED6DF" w14:textId="77777777" w:rsidR="00C63DAD" w:rsidRPr="003C0E81" w:rsidRDefault="005B3D71" w:rsidP="005B3D71">
      <w:pPr>
        <w:spacing w:after="200" w:line="276" w:lineRule="auto"/>
        <w:ind w:left="720"/>
        <w:contextualSpacing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Why did this </w:t>
      </w:r>
      <w:proofErr w:type="gramStart"/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in particular help</w:t>
      </w:r>
      <w:proofErr w:type="gramEnd"/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 you?</w:t>
      </w:r>
    </w:p>
    <w:p w14:paraId="25176510" w14:textId="7366992A" w:rsidR="005B3D71" w:rsidRPr="003C0E81" w:rsidRDefault="005B3D71" w:rsidP="005B3D71">
      <w:pPr>
        <w:spacing w:after="200" w:line="276" w:lineRule="auto"/>
        <w:ind w:left="720"/>
        <w:contextualSpacing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What was so special about it?</w:t>
      </w:r>
    </w:p>
    <w:p w14:paraId="668776B9" w14:textId="79306A00" w:rsidR="005B3D71" w:rsidRPr="003C0E81" w:rsidRDefault="005B3D71" w:rsidP="005B3D71">
      <w:pPr>
        <w:spacing w:after="200" w:line="276" w:lineRule="auto"/>
        <w:ind w:left="720"/>
        <w:contextualSpacing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I didn't understand that </w:t>
      </w:r>
      <w:r w:rsidR="00C63DAD"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–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 xml:space="preserve"> what exactly was helpful?</w:t>
      </w:r>
    </w:p>
    <w:p w14:paraId="6890E397" w14:textId="3D1D507A" w:rsidR="00C63DAD" w:rsidRPr="002F32B2" w:rsidRDefault="005B3D71" w:rsidP="002F32B2">
      <w:pPr>
        <w:spacing w:after="200" w:line="276" w:lineRule="auto"/>
        <w:ind w:left="720"/>
        <w:contextualSpacing/>
        <w:rPr>
          <w:rFonts w:ascii="Calibri" w:eastAsia="Calibri" w:hAnsi="Calibri" w:cs="Times New Roman"/>
          <w:bCs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What would have brought you further?</w:t>
      </w:r>
    </w:p>
    <w:p w14:paraId="0AE183E9" w14:textId="777BEFB7" w:rsidR="00552913" w:rsidRPr="002F32B2" w:rsidRDefault="00C63DAD" w:rsidP="002F32B2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What did you change in your life </w:t>
      </w:r>
      <w:r w:rsidR="002F32B2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because of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 the seminar on </w:t>
      </w:r>
      <w:r w:rsidR="002F32B2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physician 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self-care? </w:t>
      </w:r>
      <w:r w:rsidRPr="003C0E81">
        <w:rPr>
          <w:rFonts w:ascii="Calibri" w:eastAsia="Calibri" w:hAnsi="Calibri" w:cs="Times New Roman"/>
          <w:bCs/>
          <w:sz w:val="24"/>
          <w:szCs w:val="24"/>
          <w:lang w:val="en-GB"/>
        </w:rPr>
        <w:t>Or did you integrate anything from the seminar into your everyday life? If so, what was it?</w:t>
      </w:r>
    </w:p>
    <w:p w14:paraId="088E302E" w14:textId="3A9CD4F0" w:rsidR="00552913" w:rsidRPr="003C0E81" w:rsidRDefault="00552913" w:rsidP="00552913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(</w:t>
      </w:r>
      <w:r w:rsidR="00C63DAD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Do you have any suggestions for changes to the seminar on </w:t>
      </w:r>
      <w:r w:rsidR="00524C22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physician </w:t>
      </w:r>
      <w:r w:rsidR="00C63DAD"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self-care?)</w:t>
      </w:r>
    </w:p>
    <w:p w14:paraId="7E394454" w14:textId="77777777" w:rsidR="00C63DAD" w:rsidRPr="003C0E81" w:rsidRDefault="00C63DAD" w:rsidP="00552913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73F926B6" w14:textId="233F73C2" w:rsidR="00552913" w:rsidRPr="003C0E81" w:rsidRDefault="00C63DAD" w:rsidP="00552913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Times New Roman"/>
          <w:b/>
          <w:sz w:val="24"/>
          <w:szCs w:val="24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What is your conclusion from the seminar on </w:t>
      </w:r>
      <w:r w:rsidR="00524C22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physician </w:t>
      </w: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self-care?</w:t>
      </w:r>
    </w:p>
    <w:p w14:paraId="384EFEF7" w14:textId="77777777" w:rsidR="00552913" w:rsidRPr="003C0E81" w:rsidRDefault="00552913" w:rsidP="00552913">
      <w:pPr>
        <w:spacing w:after="200" w:line="276" w:lineRule="auto"/>
        <w:ind w:left="720"/>
        <w:contextualSpacing/>
        <w:rPr>
          <w:rFonts w:ascii="Calibri" w:eastAsia="Calibri" w:hAnsi="Calibri" w:cs="Times New Roman"/>
          <w:b/>
          <w:i/>
          <w:iCs/>
          <w:sz w:val="28"/>
          <w:szCs w:val="28"/>
          <w:lang w:val="en-GB"/>
        </w:rPr>
      </w:pPr>
    </w:p>
    <w:p w14:paraId="49982478" w14:textId="3D02097A" w:rsidR="00552913" w:rsidRPr="003C0E81" w:rsidRDefault="00C63DAD" w:rsidP="00552913">
      <w:pPr>
        <w:spacing w:after="200" w:line="276" w:lineRule="auto"/>
        <w:rPr>
          <w:rFonts w:ascii="Calibri" w:eastAsia="Calibri" w:hAnsi="Calibri" w:cs="Times New Roman"/>
          <w:b/>
          <w:i/>
          <w:iCs/>
          <w:sz w:val="28"/>
          <w:szCs w:val="28"/>
          <w:u w:val="single"/>
          <w:lang w:val="en-GB"/>
        </w:rPr>
      </w:pPr>
      <w:r w:rsidRPr="003C0E81">
        <w:rPr>
          <w:rFonts w:ascii="Calibri" w:eastAsia="Calibri" w:hAnsi="Calibri" w:cs="Times New Roman"/>
          <w:b/>
          <w:i/>
          <w:iCs/>
          <w:sz w:val="28"/>
          <w:szCs w:val="28"/>
          <w:u w:val="single"/>
          <w:lang w:val="en-GB"/>
        </w:rPr>
        <w:t>CONCLUSION</w:t>
      </w:r>
    </w:p>
    <w:p w14:paraId="6AAF20B7" w14:textId="77777777" w:rsidR="00C63DAD" w:rsidRPr="003C0E81" w:rsidRDefault="00C63DAD" w:rsidP="00C63DAD">
      <w:pPr>
        <w:pStyle w:val="Listenabsatz"/>
        <w:numPr>
          <w:ilvl w:val="0"/>
          <w:numId w:val="1"/>
        </w:numPr>
        <w:spacing w:after="200" w:line="276" w:lineRule="auto"/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</w:pPr>
      <w:r w:rsidRPr="003C0E81">
        <w:rPr>
          <w:rFonts w:ascii="Calibri" w:eastAsia="Calibri" w:hAnsi="Calibri" w:cs="Times New Roman"/>
          <w:b/>
          <w:sz w:val="24"/>
          <w:szCs w:val="24"/>
          <w:lang w:val="en-GB"/>
        </w:rPr>
        <w:t>Did we forget anything else? Is there anything that is still on your mind?</w:t>
      </w:r>
    </w:p>
    <w:p w14:paraId="26A60F45" w14:textId="5B870D48" w:rsidR="00552913" w:rsidRPr="003C0E81" w:rsidRDefault="00552913" w:rsidP="00C63DAD">
      <w:pPr>
        <w:spacing w:after="200" w:line="276" w:lineRule="auto"/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</w:pPr>
      <w:r w:rsidRPr="003C0E81">
        <w:rPr>
          <w:rFonts w:ascii="Calibri" w:eastAsia="Calibri" w:hAnsi="Calibri" w:cs="Times New Roman"/>
          <w:b/>
          <w:i/>
          <w:sz w:val="28"/>
          <w:szCs w:val="28"/>
          <w:u w:val="single"/>
          <w:lang w:val="en-GB"/>
        </w:rPr>
        <w:t>OFF</w:t>
      </w:r>
    </w:p>
    <w:p w14:paraId="3F0D3B4F" w14:textId="5448AF45" w:rsidR="00DD31E9" w:rsidRPr="003C0E81" w:rsidRDefault="00E97457" w:rsidP="0055291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3C0E81">
        <w:rPr>
          <w:rFonts w:ascii="Calibri" w:eastAsia="Calibri" w:hAnsi="Calibri" w:cs="Times New Roman"/>
          <w:b/>
          <w:lang w:val="en-GB"/>
        </w:rPr>
        <w:t>Thank you for your participation</w:t>
      </w:r>
      <w:r w:rsidR="00524C22">
        <w:rPr>
          <w:rFonts w:ascii="Calibri" w:eastAsia="Calibri" w:hAnsi="Calibri" w:cs="Times New Roman"/>
          <w:b/>
          <w:lang w:val="en-GB"/>
        </w:rPr>
        <w:t>!</w:t>
      </w:r>
    </w:p>
    <w:p w14:paraId="793D1506" w14:textId="77777777" w:rsidR="00991DEF" w:rsidRPr="003C0E81" w:rsidRDefault="003B2A4A">
      <w:pPr>
        <w:rPr>
          <w:lang w:val="en-GB"/>
        </w:rPr>
      </w:pPr>
    </w:p>
    <w:sectPr w:rsidR="00991DEF" w:rsidRPr="003C0E81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D096A" w14:textId="77777777" w:rsidR="00552913" w:rsidRDefault="00552913" w:rsidP="00552913">
      <w:pPr>
        <w:spacing w:after="0" w:line="240" w:lineRule="auto"/>
      </w:pPr>
      <w:r>
        <w:separator/>
      </w:r>
    </w:p>
  </w:endnote>
  <w:endnote w:type="continuationSeparator" w:id="0">
    <w:p w14:paraId="305434A9" w14:textId="77777777" w:rsidR="00552913" w:rsidRDefault="00552913" w:rsidP="00552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763868"/>
      <w:docPartObj>
        <w:docPartGallery w:val="Page Numbers (Bottom of Page)"/>
        <w:docPartUnique/>
      </w:docPartObj>
    </w:sdtPr>
    <w:sdtEndPr/>
    <w:sdtContent>
      <w:p w14:paraId="7637F641" w14:textId="77777777" w:rsidR="0026565D" w:rsidRDefault="0026565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ABD31C" w14:textId="77777777" w:rsidR="007811BF" w:rsidRDefault="007811BF">
    <w:pPr>
      <w:pStyle w:val="Fuzeile"/>
    </w:pPr>
  </w:p>
  <w:p w14:paraId="78F1744A" w14:textId="71B474D7" w:rsidR="0026565D" w:rsidRDefault="007811BF">
    <w:pPr>
      <w:pStyle w:val="Fuzeile"/>
    </w:pPr>
    <w:r>
      <w:t xml:space="preserve">Schwill et al., </w:t>
    </w:r>
    <w:r w:rsidRPr="007811BF">
      <w:t xml:space="preserve">Compact </w:t>
    </w:r>
    <w:proofErr w:type="spellStart"/>
    <w:r w:rsidRPr="007811BF">
      <w:t>intervention</w:t>
    </w:r>
    <w:proofErr w:type="spellEnd"/>
    <w:r w:rsidRPr="007811BF">
      <w:t xml:space="preserve"> in </w:t>
    </w:r>
    <w:proofErr w:type="spellStart"/>
    <w:r w:rsidRPr="007811BF">
      <w:t>self</w:t>
    </w:r>
    <w:proofErr w:type="spellEnd"/>
    <w:r w:rsidRPr="007811BF">
      <w:t>-care</w:t>
    </w:r>
    <w:r>
      <w:tab/>
    </w:r>
    <w:r>
      <w:tab/>
      <w:t xml:space="preserve">Appendix: Interview </w:t>
    </w:r>
    <w:proofErr w:type="spellStart"/>
    <w:r w:rsidR="004B150F">
      <w:t>g</w:t>
    </w:r>
    <w:r>
      <w:t>uide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F48BD" w14:textId="77777777" w:rsidR="00552913" w:rsidRDefault="00552913" w:rsidP="00552913">
      <w:pPr>
        <w:spacing w:after="0" w:line="240" w:lineRule="auto"/>
      </w:pPr>
      <w:r>
        <w:separator/>
      </w:r>
    </w:p>
  </w:footnote>
  <w:footnote w:type="continuationSeparator" w:id="0">
    <w:p w14:paraId="63549DF8" w14:textId="77777777" w:rsidR="00552913" w:rsidRDefault="00552913" w:rsidP="005529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48A0F" w14:textId="3EB7E2E1" w:rsidR="00552913" w:rsidRPr="003C0E81" w:rsidRDefault="00552913" w:rsidP="00552913">
    <w:pPr>
      <w:tabs>
        <w:tab w:val="center" w:pos="4536"/>
        <w:tab w:val="right" w:pos="9072"/>
      </w:tabs>
      <w:spacing w:after="0" w:line="240" w:lineRule="auto"/>
      <w:rPr>
        <w:rFonts w:ascii="Calibri" w:eastAsia="Calibri" w:hAnsi="Calibri" w:cs="Times New Roman"/>
        <w:lang w:val="en-GB"/>
      </w:rPr>
    </w:pPr>
    <w:r w:rsidRPr="003C0E81">
      <w:rPr>
        <w:rFonts w:ascii="Calibri" w:eastAsia="Calibri" w:hAnsi="Calibri" w:cs="Times New Roman"/>
        <w:b/>
        <w:lang w:val="en-GB"/>
      </w:rPr>
      <w:t xml:space="preserve">KWBW </w:t>
    </w:r>
    <w:proofErr w:type="spellStart"/>
    <w:r w:rsidRPr="003C0E81">
      <w:rPr>
        <w:rFonts w:ascii="Calibri" w:eastAsia="Calibri" w:hAnsi="Calibri" w:cs="Times New Roman"/>
        <w:b/>
        <w:lang w:val="en-GB"/>
      </w:rPr>
      <w:t>Verbundweiterbildung</w:t>
    </w:r>
    <w:r w:rsidRPr="003C0E81">
      <w:rPr>
        <w:rFonts w:ascii="Calibri" w:eastAsia="Calibri" w:hAnsi="Calibri" w:cs="Times New Roman"/>
        <w:b/>
        <w:i/>
        <w:vertAlign w:val="superscript"/>
        <w:lang w:val="en-GB"/>
      </w:rPr>
      <w:t>plus</w:t>
    </w:r>
    <w:proofErr w:type="spellEnd"/>
    <w:r w:rsidR="003C0E81" w:rsidRPr="003C0E81">
      <w:rPr>
        <w:rFonts w:ascii="Calibri" w:eastAsia="Calibri" w:hAnsi="Calibri" w:cs="Times New Roman"/>
        <w:b/>
        <w:i/>
        <w:lang w:val="en-GB"/>
      </w:rPr>
      <w:t xml:space="preserve"> </w:t>
    </w:r>
    <w:r w:rsidRPr="003C0E81">
      <w:rPr>
        <w:rFonts w:ascii="Calibri" w:eastAsia="Calibri" w:hAnsi="Calibri" w:cs="Times New Roman"/>
        <w:b/>
        <w:lang w:val="en-GB"/>
      </w:rPr>
      <w:t xml:space="preserve">– Evaluation </w:t>
    </w:r>
    <w:r w:rsidR="00E97457" w:rsidRPr="003C0E81">
      <w:rPr>
        <w:rFonts w:ascii="Calibri" w:eastAsia="Calibri" w:hAnsi="Calibri" w:cs="Times New Roman"/>
        <w:b/>
        <w:lang w:val="en-GB"/>
      </w:rPr>
      <w:t xml:space="preserve">two-day seminar on </w:t>
    </w:r>
    <w:r w:rsidR="003C0E81">
      <w:rPr>
        <w:rFonts w:ascii="Calibri" w:eastAsia="Calibri" w:hAnsi="Calibri" w:cs="Times New Roman"/>
        <w:b/>
        <w:lang w:val="en-GB"/>
      </w:rPr>
      <w:t xml:space="preserve">physician </w:t>
    </w:r>
    <w:r w:rsidR="00E97457" w:rsidRPr="003C0E81">
      <w:rPr>
        <w:rFonts w:ascii="Calibri" w:eastAsia="Calibri" w:hAnsi="Calibri" w:cs="Times New Roman"/>
        <w:b/>
        <w:lang w:val="en-GB"/>
      </w:rPr>
      <w:t>self-ca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60C1"/>
    <w:multiLevelType w:val="hybridMultilevel"/>
    <w:tmpl w:val="44781C1A"/>
    <w:lvl w:ilvl="0" w:tplc="67A0F61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9864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913"/>
    <w:rsid w:val="000D43F8"/>
    <w:rsid w:val="001F78FD"/>
    <w:rsid w:val="00222F84"/>
    <w:rsid w:val="0026565D"/>
    <w:rsid w:val="002F32B2"/>
    <w:rsid w:val="003B2A4A"/>
    <w:rsid w:val="003C0E81"/>
    <w:rsid w:val="004957F3"/>
    <w:rsid w:val="004A12FC"/>
    <w:rsid w:val="004B150F"/>
    <w:rsid w:val="004F15ED"/>
    <w:rsid w:val="00524C22"/>
    <w:rsid w:val="00544243"/>
    <w:rsid w:val="00552913"/>
    <w:rsid w:val="00560BD9"/>
    <w:rsid w:val="005B3D71"/>
    <w:rsid w:val="005E3F3F"/>
    <w:rsid w:val="00603BEB"/>
    <w:rsid w:val="00680D03"/>
    <w:rsid w:val="006A4979"/>
    <w:rsid w:val="00722B31"/>
    <w:rsid w:val="007516E8"/>
    <w:rsid w:val="007811BF"/>
    <w:rsid w:val="00865B85"/>
    <w:rsid w:val="009361AF"/>
    <w:rsid w:val="00953B69"/>
    <w:rsid w:val="00966923"/>
    <w:rsid w:val="00A2297E"/>
    <w:rsid w:val="00A25DF5"/>
    <w:rsid w:val="00A40FF5"/>
    <w:rsid w:val="00AE6DB3"/>
    <w:rsid w:val="00BD429E"/>
    <w:rsid w:val="00C63DAD"/>
    <w:rsid w:val="00CB0C9F"/>
    <w:rsid w:val="00DD31E9"/>
    <w:rsid w:val="00E16321"/>
    <w:rsid w:val="00E44873"/>
    <w:rsid w:val="00E97457"/>
    <w:rsid w:val="00FD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3E22AFF"/>
  <w15:chartTrackingRefBased/>
  <w15:docId w15:val="{21DD4809-4A7F-411C-A144-43913BF08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529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2913"/>
  </w:style>
  <w:style w:type="paragraph" w:styleId="Fuzeile">
    <w:name w:val="footer"/>
    <w:basedOn w:val="Standard"/>
    <w:link w:val="FuzeileZchn"/>
    <w:uiPriority w:val="99"/>
    <w:unhideWhenUsed/>
    <w:rsid w:val="005529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2913"/>
  </w:style>
  <w:style w:type="table" w:styleId="Tabellenraster">
    <w:name w:val="Table Grid"/>
    <w:basedOn w:val="NormaleTabelle"/>
    <w:uiPriority w:val="59"/>
    <w:rsid w:val="00552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F78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Bugaj</dc:creator>
  <cp:keywords/>
  <dc:description/>
  <cp:lastModifiedBy>Till Bugaj</cp:lastModifiedBy>
  <cp:revision>24</cp:revision>
  <cp:lastPrinted>2023-04-07T19:30:00Z</cp:lastPrinted>
  <dcterms:created xsi:type="dcterms:W3CDTF">2023-05-11T11:22:00Z</dcterms:created>
  <dcterms:modified xsi:type="dcterms:W3CDTF">2023-05-11T21:41:00Z</dcterms:modified>
</cp:coreProperties>
</file>